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 xml:space="preserve">Table S4: Functional site comparison of prohibitin with other immunity proteins of </w:t>
      </w:r>
      <w:r>
        <w:rPr>
          <w:b/>
          <w:i/>
          <w:sz w:val="20"/>
          <w:szCs w:val="20"/>
        </w:rPr>
        <w:t>Aedes aegypti.</w:t>
      </w:r>
    </w:p>
    <w:p>
      <w:pPr>
        <w:pStyle w:val="Normal"/>
        <w:spacing w:lineRule="auto" w:line="360"/>
        <w:jc w:val="both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tbl>
      <w:tblPr>
        <w:tblW w:w="930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7"/>
        <w:gridCol w:w="1038"/>
        <w:gridCol w:w="1017"/>
        <w:gridCol w:w="839"/>
        <w:gridCol w:w="839"/>
        <w:gridCol w:w="1050"/>
      </w:tblGrid>
      <w:tr>
        <w:trPr>
          <w:trHeight w:val="255" w:hRule="atLeast"/>
        </w:trPr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Functional Sit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i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copi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O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sh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hibitin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rg dibasic convertase, (nardilysine) cleavage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Yeast kexin 2 cleavage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 recognition site that interacts with cyclin and thereby increases phosphorylation by cyclin/cdk complexes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 domain interaction motif 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 PDZ domains binding motif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PP1c (protein phosphatase 1 catalytic subunit)- binding motif 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family Src Homology 2 (SH2) domains binding motif.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 recognized by those SH3 domains with a non-canonical class I recognition specificity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TRAF2-binding consensus motif.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1 phosphorylation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2 phosphorylation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aminoglycan attachment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ic motif for Nglycosylation.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A phosphorylation sit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phosphorylated by the Polo-like-kinas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4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based sorting signal responsible for the interaction with mu subunit of AP (Adaptor Protein) complex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3:41:00Z</dcterms:created>
  <dc:creator>Mandar</dc:creator>
  <dc:description/>
  <dc:language>en-US</dc:language>
  <cp:lastModifiedBy>Mandar</cp:lastModifiedBy>
  <dcterms:modified xsi:type="dcterms:W3CDTF">2012-06-14T03:41:00Z</dcterms:modified>
  <cp:revision>1</cp:revision>
  <dc:subject/>
  <dc:title>Table S4: Functional site comparison of prohibitin with other immunity proteins of Aedes aegypti</dc:title>
</cp:coreProperties>
</file>